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F92290" w14:textId="147031E5" w:rsidR="00DF00A6" w:rsidRPr="008A23FC" w:rsidRDefault="0036320F" w:rsidP="00124C9D">
      <w:pPr>
        <w:jc w:val="both"/>
      </w:pPr>
      <w:r>
        <w:rPr>
          <w:b/>
        </w:rPr>
        <w:t>S1</w:t>
      </w:r>
      <w:bookmarkStart w:id="0" w:name="_GoBack"/>
      <w:bookmarkEnd w:id="0"/>
      <w:r w:rsidR="003F54DA">
        <w:rPr>
          <w:b/>
        </w:rPr>
        <w:t>.  Landsat S</w:t>
      </w:r>
      <w:r w:rsidR="00124C9D">
        <w:rPr>
          <w:b/>
        </w:rPr>
        <w:t>cenes</w:t>
      </w:r>
      <w:r w:rsidR="007907E7">
        <w:rPr>
          <w:b/>
        </w:rPr>
        <w:t>.</w:t>
      </w:r>
      <w:r w:rsidR="008A23FC">
        <w:rPr>
          <w:b/>
        </w:rPr>
        <w:t xml:space="preserve">  </w:t>
      </w:r>
      <w:r w:rsidR="007C7FBA">
        <w:t>Landsat</w:t>
      </w:r>
      <w:r w:rsidR="008A23FC">
        <w:t xml:space="preserve"> scenes and tiles used in the analysis.</w:t>
      </w:r>
    </w:p>
    <w:tbl>
      <w:tblPr>
        <w:tblW w:w="9318" w:type="dxa"/>
        <w:tblInd w:w="93" w:type="dxa"/>
        <w:tblLook w:val="04A0" w:firstRow="1" w:lastRow="0" w:firstColumn="1" w:lastColumn="0" w:noHBand="0" w:noVBand="1"/>
      </w:tblPr>
      <w:tblGrid>
        <w:gridCol w:w="1095"/>
        <w:gridCol w:w="2160"/>
        <w:gridCol w:w="1987"/>
        <w:gridCol w:w="1977"/>
        <w:gridCol w:w="2099"/>
      </w:tblGrid>
      <w:tr w:rsidR="00DF00A6" w:rsidRPr="00DF00A6" w14:paraId="12BFF61C" w14:textId="77777777" w:rsidTr="00124C9D">
        <w:trPr>
          <w:trHeight w:val="289"/>
        </w:trPr>
        <w:tc>
          <w:tcPr>
            <w:tcW w:w="10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D9D6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B366" w14:textId="77777777" w:rsidR="00DF00A6" w:rsidRPr="00DF00A6" w:rsidRDefault="00DF00A6" w:rsidP="00DF00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Primary Classification</w:t>
            </w:r>
          </w:p>
        </w:tc>
        <w:tc>
          <w:tcPr>
            <w:tcW w:w="40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FC91" w14:textId="77777777" w:rsidR="00DF00A6" w:rsidRPr="00DF00A6" w:rsidRDefault="00DF00A6" w:rsidP="00DF00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Cloud Classification</w:t>
            </w:r>
          </w:p>
        </w:tc>
      </w:tr>
      <w:tr w:rsidR="00124C9D" w:rsidRPr="00DF00A6" w14:paraId="17FD509C" w14:textId="77777777" w:rsidTr="00124C9D">
        <w:trPr>
          <w:trHeight w:val="289"/>
        </w:trPr>
        <w:tc>
          <w:tcPr>
            <w:tcW w:w="10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42D2" w14:textId="77777777" w:rsidR="00124C9D" w:rsidRPr="00DF00A6" w:rsidRDefault="00124C9D" w:rsidP="00124C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 xml:space="preserve">Tile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6A66" w14:textId="77777777" w:rsidR="00124C9D" w:rsidRDefault="00124C9D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arly Time</w:t>
            </w:r>
          </w:p>
          <w:p w14:paraId="7F67AB69" w14:textId="77777777" w:rsidR="00124C9D" w:rsidRPr="00DF00A6" w:rsidRDefault="00124C9D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(Landsat 5,7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CBC3" w14:textId="77777777" w:rsidR="00124C9D" w:rsidRDefault="00124C9D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ate Time</w:t>
            </w:r>
          </w:p>
          <w:p w14:paraId="5CC0D1FA" w14:textId="77777777" w:rsidR="00124C9D" w:rsidRPr="00DF00A6" w:rsidRDefault="00124C9D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Landsat 8)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515D" w14:textId="77777777" w:rsidR="00124C9D" w:rsidRDefault="00124C9D" w:rsidP="00C850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arly Time</w:t>
            </w:r>
          </w:p>
          <w:p w14:paraId="13F24C0F" w14:textId="77777777" w:rsidR="00124C9D" w:rsidRPr="00DF00A6" w:rsidRDefault="00124C9D" w:rsidP="00C850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(Landsat 5,7)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84E2" w14:textId="77777777" w:rsidR="00124C9D" w:rsidRDefault="00124C9D" w:rsidP="00C850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ate Time</w:t>
            </w:r>
          </w:p>
          <w:p w14:paraId="6562BD19" w14:textId="77777777" w:rsidR="00124C9D" w:rsidRPr="00DF00A6" w:rsidRDefault="00124C9D" w:rsidP="00C850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Landsat 8)</w:t>
            </w:r>
          </w:p>
        </w:tc>
      </w:tr>
      <w:tr w:rsidR="00124C9D" w:rsidRPr="00DF00A6" w14:paraId="57E9A6C5" w14:textId="77777777" w:rsidTr="00124C9D">
        <w:trPr>
          <w:trHeight w:val="289"/>
        </w:trPr>
        <w:tc>
          <w:tcPr>
            <w:tcW w:w="109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330E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29_5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9DBD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290522001325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4D08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290522014033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D891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290522001325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34F00B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290522014033</w:t>
            </w:r>
          </w:p>
        </w:tc>
      </w:tr>
      <w:tr w:rsidR="00DF00A6" w:rsidRPr="00DF00A6" w14:paraId="28847DBC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BD11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0_4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056D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0045200305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EEAE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00452014040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5903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0045200305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58CB9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00452014040</w:t>
            </w:r>
          </w:p>
        </w:tc>
      </w:tr>
      <w:tr w:rsidR="00DF00A6" w:rsidRPr="00DF00A6" w14:paraId="75600BE4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57C1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0_4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8BBC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0046200305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989F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00462014040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BFD7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0046200306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2757CB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00462014040</w:t>
            </w:r>
          </w:p>
        </w:tc>
      </w:tr>
      <w:tr w:rsidR="00DF00A6" w:rsidRPr="00DF00A6" w14:paraId="5A8E13B7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217E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0_5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9566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0050200301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2D7F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00502014024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0BFF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0050200301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890B95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00502014024</w:t>
            </w:r>
          </w:p>
        </w:tc>
      </w:tr>
      <w:tr w:rsidR="00DF00A6" w:rsidRPr="00DF00A6" w14:paraId="7EC5F869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435A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0_5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8E71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0051200336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481E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00512013357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49D0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0051200336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F3A320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00512013357</w:t>
            </w:r>
          </w:p>
        </w:tc>
      </w:tr>
      <w:tr w:rsidR="00DF00A6" w:rsidRPr="00DF00A6" w14:paraId="6685C480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C2AB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0_5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CA99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0052200036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3D6C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00522013357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6387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0052200036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A3FF4C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00522013357</w:t>
            </w:r>
          </w:p>
        </w:tc>
      </w:tr>
      <w:tr w:rsidR="00DF00A6" w:rsidRPr="00DF00A6" w14:paraId="5FC680DD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3DB0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0_5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64F3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0053200301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9A38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00532014024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04F4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0053200301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4BB75E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00532014024</w:t>
            </w:r>
          </w:p>
        </w:tc>
      </w:tr>
      <w:tr w:rsidR="00DF00A6" w:rsidRPr="00DF00A6" w14:paraId="523D380E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97D1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1_4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1E98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T5131044200104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75C1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10442014031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19FF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1044200305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391DE8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10442014031</w:t>
            </w:r>
          </w:p>
        </w:tc>
      </w:tr>
      <w:tr w:rsidR="00DF00A6" w:rsidRPr="00DF00A6" w14:paraId="1301AD2F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44B6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1_4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A281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1045200305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0508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10452014047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D967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1045200208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D018F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10452015050</w:t>
            </w:r>
          </w:p>
        </w:tc>
      </w:tr>
      <w:tr w:rsidR="00DF00A6" w:rsidRPr="00DF00A6" w14:paraId="4AE65145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9C92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1_4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653B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1046200305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5A42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10462014047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56F1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1046200305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EF2189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10462014047</w:t>
            </w:r>
          </w:p>
        </w:tc>
      </w:tr>
      <w:tr w:rsidR="00DF00A6" w:rsidRPr="00DF00A6" w14:paraId="2B095824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AF5E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1_4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60D2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1048200231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308E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10482013316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9BE1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1048200304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C2D243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T51310482011039</w:t>
            </w:r>
          </w:p>
        </w:tc>
      </w:tr>
      <w:tr w:rsidR="00DF00A6" w:rsidRPr="00DF00A6" w14:paraId="6F34EE07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240A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1_4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47A1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1049200231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EDF0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10492013348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F32B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1049200304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5F906F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10492014015</w:t>
            </w:r>
          </w:p>
        </w:tc>
      </w:tr>
      <w:tr w:rsidR="00DF00A6" w:rsidRPr="00DF00A6" w14:paraId="3220E0AF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7E79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1_5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D294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1050200231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63D0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10502013316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F9B4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1050200231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E451BE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10502013316</w:t>
            </w:r>
          </w:p>
        </w:tc>
      </w:tr>
      <w:tr w:rsidR="00DF00A6" w:rsidRPr="00DF00A6" w14:paraId="0FAD34CE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5A50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2_4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8682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T5132041200135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DBBB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20412013339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58BF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T5132041200135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C0709E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20412013339</w:t>
            </w:r>
          </w:p>
        </w:tc>
      </w:tr>
      <w:tr w:rsidR="00DF00A6" w:rsidRPr="00DF00A6" w14:paraId="70181FF5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8514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2_4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F341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T5132042200135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FE26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20422013339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DA2F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T5132042200135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8929DE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20422013339</w:t>
            </w:r>
          </w:p>
        </w:tc>
      </w:tr>
      <w:tr w:rsidR="00DF00A6" w:rsidRPr="00DF00A6" w14:paraId="0EC6446D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F303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2_4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A16A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2043200236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4BDA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20432013339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DD0F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2043200301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D573BF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20432015073</w:t>
            </w:r>
          </w:p>
        </w:tc>
      </w:tr>
      <w:tr w:rsidR="00DF00A6" w:rsidRPr="00DF00A6" w14:paraId="340A76B6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BB7F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2_4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F649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2044200304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5816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20442014054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30B6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2044200304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DAA576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20442014054</w:t>
            </w:r>
          </w:p>
        </w:tc>
      </w:tr>
      <w:tr w:rsidR="00DF00A6" w:rsidRPr="00DF00A6" w14:paraId="7F86F4BD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EB9A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2_4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315D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2045200306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7C06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20452014054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D7B5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2045200206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7B1951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20452015073</w:t>
            </w:r>
          </w:p>
        </w:tc>
      </w:tr>
      <w:tr w:rsidR="00DF00A6" w:rsidRPr="00DF00A6" w14:paraId="0FD20E20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FF54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2_4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1F57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2046200303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471E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20462014038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FCC7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2046200206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F01E95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20462014038</w:t>
            </w:r>
          </w:p>
        </w:tc>
      </w:tr>
      <w:tr w:rsidR="00DF00A6" w:rsidRPr="00DF00A6" w14:paraId="43A2C333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ACDB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2_4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0F1E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2047200031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EFA0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20472013355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C589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2047200303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EFEEA3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20472014086</w:t>
            </w:r>
          </w:p>
        </w:tc>
      </w:tr>
      <w:tr w:rsidR="00DF00A6" w:rsidRPr="00DF00A6" w14:paraId="4D3E6B47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4927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2_4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3DE7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2048200031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8D80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20482013307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4562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2048200136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20B14B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20482013355</w:t>
            </w:r>
          </w:p>
        </w:tc>
      </w:tr>
      <w:tr w:rsidR="00DF00A6" w:rsidRPr="00DF00A6" w14:paraId="1C76D9A4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653F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2_4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15A8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2049200303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7392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20492013323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81F4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2049200234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3251BE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20492014054</w:t>
            </w:r>
          </w:p>
        </w:tc>
      </w:tr>
      <w:tr w:rsidR="00DF00A6" w:rsidRPr="00DF00A6" w14:paraId="1F29B92F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2679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3_4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A4C9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3040200133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68AC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30402013330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4410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3040200133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D1D6C9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30402013330</w:t>
            </w:r>
          </w:p>
        </w:tc>
      </w:tr>
      <w:tr w:rsidR="00DF00A6" w:rsidRPr="00DF00A6" w14:paraId="534DA842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0396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3_4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5E38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T5133041200432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642E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30412013314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30C0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2DE8ED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F00A6" w:rsidRPr="00DF00A6" w14:paraId="426E8179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D5D9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3_4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D8EB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T5133042200430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AF94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30422013314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6C13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342200305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9CEE4A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3422013314</w:t>
            </w:r>
          </w:p>
        </w:tc>
      </w:tr>
      <w:tr w:rsidR="00DF00A6" w:rsidRPr="00DF00A6" w14:paraId="4A1E5774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CAB6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3_4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7419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3043200305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9D9A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30432014045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F178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5A37E0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F00A6" w:rsidRPr="00DF00A6" w14:paraId="41B93F14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D722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3_4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EC98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3044200305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7ABB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30442014077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26FB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3044200305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445D3A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30442014077</w:t>
            </w:r>
          </w:p>
        </w:tc>
      </w:tr>
      <w:tr w:rsidR="00DF00A6" w:rsidRPr="00DF00A6" w14:paraId="49EA2F56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C744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3_4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7636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304520030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CEDB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30452014013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8E35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3045200305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25819C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30452014013</w:t>
            </w:r>
          </w:p>
        </w:tc>
      </w:tr>
      <w:tr w:rsidR="00DF00A6" w:rsidRPr="00DF00A6" w14:paraId="159F7529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E523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3_4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42F6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304620030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A9A3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30462014013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BCFC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3046200205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690987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30462014061</w:t>
            </w:r>
          </w:p>
        </w:tc>
      </w:tr>
      <w:tr w:rsidR="00DF00A6" w:rsidRPr="00DF00A6" w14:paraId="0D55A78B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55B3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3_4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8985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3047200302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96D3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30472014013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D885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3047200302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E7452D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30472014013</w:t>
            </w:r>
          </w:p>
        </w:tc>
      </w:tr>
      <w:tr w:rsidR="00DF00A6" w:rsidRPr="00DF00A6" w14:paraId="24D1EA68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2AF5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3_4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B9F8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3048200305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2513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30482014013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3CC5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3048200305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BF1694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30482014013</w:t>
            </w:r>
          </w:p>
        </w:tc>
      </w:tr>
      <w:tr w:rsidR="00DF00A6" w:rsidRPr="00DF00A6" w14:paraId="4FFE0C50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6BEE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3_4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3C44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3049200100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B606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30492014013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DC4B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3049200106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421A77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30492014029</w:t>
            </w:r>
          </w:p>
        </w:tc>
      </w:tr>
      <w:tr w:rsidR="00DF00A6" w:rsidRPr="00DF00A6" w14:paraId="3DB241FB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4508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4_4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3A4A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4041200136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28C8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40412013321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8341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4041200136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824588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40412013321</w:t>
            </w:r>
          </w:p>
        </w:tc>
      </w:tr>
      <w:tr w:rsidR="00DF00A6" w:rsidRPr="00DF00A6" w14:paraId="02CFD53E" w14:textId="77777777" w:rsidTr="00124C9D">
        <w:trPr>
          <w:trHeight w:val="289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1046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4_4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4252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T5134042200404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050D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40422014052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A594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T5134042200404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830125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40422014052</w:t>
            </w:r>
          </w:p>
        </w:tc>
      </w:tr>
      <w:tr w:rsidR="00DF00A6" w:rsidRPr="00DF00A6" w14:paraId="2AB1E6CF" w14:textId="77777777" w:rsidTr="00124C9D">
        <w:trPr>
          <w:trHeight w:val="300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551B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4_4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E5BF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4043200129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A162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40432014036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1401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4043200129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173751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40432014036</w:t>
            </w:r>
          </w:p>
        </w:tc>
      </w:tr>
      <w:tr w:rsidR="00DF00A6" w:rsidRPr="00DF00A6" w14:paraId="04A30CCB" w14:textId="77777777" w:rsidTr="00124C9D">
        <w:trPr>
          <w:trHeight w:val="300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5883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4_4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4DBD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4044200204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35B0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40442013321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5551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4044200204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8B6A1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40442013321</w:t>
            </w:r>
          </w:p>
        </w:tc>
      </w:tr>
      <w:tr w:rsidR="00DF00A6" w:rsidRPr="00DF00A6" w14:paraId="2FF960DE" w14:textId="77777777" w:rsidTr="00124C9D">
        <w:trPr>
          <w:trHeight w:val="300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741A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4_4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F7AA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4045200102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1617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40452014020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4853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4045200102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115512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40452013036</w:t>
            </w:r>
          </w:p>
        </w:tc>
      </w:tr>
      <w:tr w:rsidR="00DF00A6" w:rsidRPr="00DF00A6" w14:paraId="58E92CEC" w14:textId="77777777" w:rsidTr="00124C9D">
        <w:trPr>
          <w:trHeight w:val="300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E983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4_4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F74B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4046200132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D4A2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40462013321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2344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4046200205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D1CE6E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T51340462011044</w:t>
            </w:r>
          </w:p>
        </w:tc>
      </w:tr>
      <w:tr w:rsidR="00DF00A6" w:rsidRPr="00DF00A6" w14:paraId="102D8B7A" w14:textId="77777777" w:rsidTr="00124C9D">
        <w:trPr>
          <w:trHeight w:val="300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4735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4_4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7E30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4047200236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F1A6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40472013353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2AAD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4047200236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BAD941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40472013353</w:t>
            </w:r>
          </w:p>
        </w:tc>
      </w:tr>
      <w:tr w:rsidR="00DF00A6" w:rsidRPr="00DF00A6" w14:paraId="4ED5DBDF" w14:textId="77777777" w:rsidTr="00124C9D">
        <w:trPr>
          <w:trHeight w:val="300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9146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lastRenderedPageBreak/>
              <w:t>135_4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0EFC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5043200205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AA40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50432013312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FE69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5043200406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2905F1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50432014075</w:t>
            </w:r>
          </w:p>
        </w:tc>
      </w:tr>
      <w:tr w:rsidR="00DF00A6" w:rsidRPr="00DF00A6" w14:paraId="61D8525F" w14:textId="77777777" w:rsidTr="00124C9D">
        <w:trPr>
          <w:trHeight w:val="300"/>
        </w:trPr>
        <w:tc>
          <w:tcPr>
            <w:tcW w:w="10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D45F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5_4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42F7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5044200232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BA5A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50442013312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C026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5044200205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8A4725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50442014075</w:t>
            </w:r>
          </w:p>
        </w:tc>
      </w:tr>
      <w:tr w:rsidR="00DF00A6" w:rsidRPr="00DF00A6" w14:paraId="1873C58F" w14:textId="77777777" w:rsidTr="005B09A4">
        <w:trPr>
          <w:trHeight w:val="300"/>
        </w:trPr>
        <w:tc>
          <w:tcPr>
            <w:tcW w:w="109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F0FC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5_4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5D1A8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50452000045</w:t>
            </w:r>
          </w:p>
        </w:tc>
        <w:tc>
          <w:tcPr>
            <w:tcW w:w="19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F944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50452015030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F7A60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50452003021</w:t>
            </w:r>
          </w:p>
        </w:tc>
        <w:tc>
          <w:tcPr>
            <w:tcW w:w="209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CA67217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50452015030</w:t>
            </w:r>
          </w:p>
        </w:tc>
      </w:tr>
      <w:tr w:rsidR="00DF00A6" w:rsidRPr="00DF00A6" w14:paraId="22C052CC" w14:textId="77777777" w:rsidTr="005B09A4">
        <w:trPr>
          <w:trHeight w:val="300"/>
        </w:trPr>
        <w:tc>
          <w:tcPr>
            <w:tcW w:w="109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B353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135_4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24FB8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50462000317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1424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50462013312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6A22B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E71350462002066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ED1C" w14:textId="77777777" w:rsidR="00DF00A6" w:rsidRPr="00DF00A6" w:rsidRDefault="00DF00A6" w:rsidP="00DF00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00A6">
              <w:rPr>
                <w:rFonts w:ascii="Calibri" w:eastAsia="Times New Roman" w:hAnsi="Calibri" w:cs="Times New Roman"/>
                <w:color w:val="000000"/>
              </w:rPr>
              <w:t>LC813050462014347</w:t>
            </w:r>
          </w:p>
        </w:tc>
      </w:tr>
    </w:tbl>
    <w:p w14:paraId="47351DD2" w14:textId="77777777" w:rsidR="00DF00A6" w:rsidRDefault="00DF00A6"/>
    <w:sectPr w:rsidR="00DF00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D7F"/>
    <w:rsid w:val="00124C9D"/>
    <w:rsid w:val="00143918"/>
    <w:rsid w:val="001A2FAD"/>
    <w:rsid w:val="00312D7F"/>
    <w:rsid w:val="00357F07"/>
    <w:rsid w:val="0036320F"/>
    <w:rsid w:val="003F54DA"/>
    <w:rsid w:val="005B09A4"/>
    <w:rsid w:val="007907E7"/>
    <w:rsid w:val="007C7FBA"/>
    <w:rsid w:val="008A23FC"/>
    <w:rsid w:val="008C4595"/>
    <w:rsid w:val="00C636FF"/>
    <w:rsid w:val="00DF0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C1ED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5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0</Words>
  <Characters>2912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JLC</dc:creator>
  <cp:lastModifiedBy>Peter Leimgruber</cp:lastModifiedBy>
  <cp:revision>5</cp:revision>
  <dcterms:created xsi:type="dcterms:W3CDTF">2017-04-15T20:13:00Z</dcterms:created>
  <dcterms:modified xsi:type="dcterms:W3CDTF">2017-04-15T21:48:00Z</dcterms:modified>
</cp:coreProperties>
</file>